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B9BDB" w14:textId="77777777" w:rsidR="005871B0" w:rsidRPr="0088784E" w:rsidRDefault="005871B0" w:rsidP="005871B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IN"/>
        </w:rPr>
      </w:pPr>
      <w:r w:rsidRPr="0088784E">
        <w:rPr>
          <w:rFonts w:ascii="Times New Roman" w:hAnsi="Times New Roman" w:cs="Times New Roman"/>
          <w:bCs/>
          <w:color w:val="000000" w:themeColor="text1"/>
          <w:lang w:val="en-IN"/>
        </w:rPr>
        <w:t>Supplementary Table 1: Chemical composition of various</w:t>
      </w:r>
      <w:r>
        <w:rPr>
          <w:rFonts w:ascii="Times New Roman" w:hAnsi="Times New Roman" w:cs="Times New Roman"/>
          <w:bCs/>
          <w:color w:val="000000" w:themeColor="text1"/>
          <w:lang w:val="en-IN"/>
        </w:rPr>
        <w:t xml:space="preserve"> diets for</w:t>
      </w:r>
      <w:r w:rsidRPr="0088784E">
        <w:rPr>
          <w:rFonts w:ascii="Times New Roman" w:hAnsi="Times New Roman" w:cs="Times New Roman"/>
          <w:bCs/>
          <w:color w:val="000000" w:themeColor="text1"/>
          <w:lang w:val="en-IN"/>
        </w:rPr>
        <w:t xml:space="preserve"> in vitro </w:t>
      </w:r>
      <w:r>
        <w:rPr>
          <w:rFonts w:ascii="Times New Roman" w:hAnsi="Times New Roman" w:cs="Times New Roman"/>
          <w:bCs/>
          <w:color w:val="000000" w:themeColor="text1"/>
          <w:lang w:val="en-IN"/>
        </w:rPr>
        <w:t>study</w:t>
      </w:r>
      <w:r w:rsidRPr="0088784E">
        <w:rPr>
          <w:rFonts w:ascii="Times New Roman" w:hAnsi="Times New Roman" w:cs="Times New Roman"/>
          <w:bCs/>
          <w:color w:val="000000" w:themeColor="text1"/>
          <w:lang w:val="en-IN"/>
        </w:rPr>
        <w:t xml:space="preserve"> </w:t>
      </w:r>
    </w:p>
    <w:tbl>
      <w:tblPr>
        <w:tblStyle w:val="TableGrid"/>
        <w:tblW w:w="8512" w:type="dxa"/>
        <w:tblLook w:val="04A0" w:firstRow="1" w:lastRow="0" w:firstColumn="1" w:lastColumn="0" w:noHBand="0" w:noVBand="1"/>
      </w:tblPr>
      <w:tblGrid>
        <w:gridCol w:w="1309"/>
        <w:gridCol w:w="1595"/>
        <w:gridCol w:w="1636"/>
        <w:gridCol w:w="1483"/>
        <w:gridCol w:w="1244"/>
        <w:gridCol w:w="1245"/>
      </w:tblGrid>
      <w:tr w:rsidR="005871B0" w:rsidRPr="001533BD" w14:paraId="045D9ED7" w14:textId="77777777" w:rsidTr="006D2003">
        <w:trPr>
          <w:trHeight w:val="237"/>
        </w:trPr>
        <w:tc>
          <w:tcPr>
            <w:tcW w:w="1276" w:type="dxa"/>
            <w:vMerge w:val="restart"/>
          </w:tcPr>
          <w:p w14:paraId="1536FE99" w14:textId="77777777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7236" w:type="dxa"/>
            <w:gridSpan w:val="5"/>
          </w:tcPr>
          <w:p w14:paraId="79D1E57B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33BD">
              <w:rPr>
                <w:rFonts w:ascii="Times New Roman" w:hAnsi="Times New Roman" w:cs="Times New Roman"/>
                <w:b/>
                <w:bCs/>
              </w:rPr>
              <w:t>Constituents (g/kg DM)</w:t>
            </w:r>
          </w:p>
        </w:tc>
      </w:tr>
      <w:tr w:rsidR="005871B0" w:rsidRPr="001533BD" w14:paraId="46AEA342" w14:textId="77777777" w:rsidTr="006D2003">
        <w:trPr>
          <w:trHeight w:val="237"/>
        </w:trPr>
        <w:tc>
          <w:tcPr>
            <w:tcW w:w="1276" w:type="dxa"/>
            <w:vMerge/>
          </w:tcPr>
          <w:p w14:paraId="16A35B06" w14:textId="77777777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13E7C282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1641" w:type="dxa"/>
          </w:tcPr>
          <w:p w14:paraId="3D1DBA16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CP (Nx6.25)</w:t>
            </w:r>
          </w:p>
        </w:tc>
        <w:tc>
          <w:tcPr>
            <w:tcW w:w="1490" w:type="dxa"/>
          </w:tcPr>
          <w:p w14:paraId="3878B50F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NDF</w:t>
            </w:r>
          </w:p>
        </w:tc>
        <w:tc>
          <w:tcPr>
            <w:tcW w:w="1249" w:type="dxa"/>
          </w:tcPr>
          <w:p w14:paraId="09C6DCD7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1251" w:type="dxa"/>
          </w:tcPr>
          <w:p w14:paraId="2D12D629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Ash</w:t>
            </w:r>
          </w:p>
        </w:tc>
      </w:tr>
      <w:tr w:rsidR="005871B0" w:rsidRPr="001533BD" w14:paraId="5BB7C2CA" w14:textId="77777777" w:rsidTr="006D2003">
        <w:trPr>
          <w:trHeight w:val="474"/>
        </w:trPr>
        <w:tc>
          <w:tcPr>
            <w:tcW w:w="1276" w:type="dxa"/>
          </w:tcPr>
          <w:p w14:paraId="34B9F5F1" w14:textId="62C833EF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D6532">
              <w:rPr>
                <w:rFonts w:ascii="Times New Roman" w:hAnsi="Times New Roman" w:cs="Times New Roman"/>
                <w:color w:val="FF0000"/>
              </w:rPr>
              <w:t>C</w:t>
            </w:r>
            <w:r w:rsidR="004D6532" w:rsidRPr="004D6532">
              <w:rPr>
                <w:rFonts w:ascii="Times New Roman" w:hAnsi="Times New Roman" w:cs="Times New Roman"/>
                <w:color w:val="FF0000"/>
              </w:rPr>
              <w:t>ON</w:t>
            </w:r>
          </w:p>
        </w:tc>
        <w:tc>
          <w:tcPr>
            <w:tcW w:w="1605" w:type="dxa"/>
          </w:tcPr>
          <w:p w14:paraId="5D1CE5A8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641" w:type="dxa"/>
          </w:tcPr>
          <w:p w14:paraId="38A34655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490" w:type="dxa"/>
          </w:tcPr>
          <w:p w14:paraId="6ACDFEB9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249" w:type="dxa"/>
          </w:tcPr>
          <w:p w14:paraId="7BB1E2DC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251" w:type="dxa"/>
          </w:tcPr>
          <w:p w14:paraId="7259023D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0</w:t>
            </w:r>
          </w:p>
        </w:tc>
      </w:tr>
      <w:tr w:rsidR="005871B0" w:rsidRPr="001533BD" w14:paraId="45B04A7D" w14:textId="77777777" w:rsidTr="006D2003">
        <w:trPr>
          <w:trHeight w:val="474"/>
        </w:trPr>
        <w:tc>
          <w:tcPr>
            <w:tcW w:w="1276" w:type="dxa"/>
          </w:tcPr>
          <w:p w14:paraId="33B89720" w14:textId="77777777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HD</w:t>
            </w:r>
            <w:r w:rsidRPr="001533B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05" w:type="dxa"/>
          </w:tcPr>
          <w:p w14:paraId="4B8A7500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1641" w:type="dxa"/>
          </w:tcPr>
          <w:p w14:paraId="19B75AB1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90" w:type="dxa"/>
          </w:tcPr>
          <w:p w14:paraId="2A1EFC0A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249" w:type="dxa"/>
          </w:tcPr>
          <w:p w14:paraId="01B7C6E8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251" w:type="dxa"/>
          </w:tcPr>
          <w:p w14:paraId="02565966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1</w:t>
            </w:r>
          </w:p>
        </w:tc>
      </w:tr>
      <w:tr w:rsidR="005871B0" w:rsidRPr="001533BD" w14:paraId="6B6C4DA7" w14:textId="77777777" w:rsidTr="006D2003">
        <w:trPr>
          <w:trHeight w:val="474"/>
        </w:trPr>
        <w:tc>
          <w:tcPr>
            <w:tcW w:w="1276" w:type="dxa"/>
          </w:tcPr>
          <w:p w14:paraId="1726833C" w14:textId="77777777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HD</w:t>
            </w:r>
            <w:r w:rsidRPr="001533BD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605" w:type="dxa"/>
          </w:tcPr>
          <w:p w14:paraId="3B856139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641" w:type="dxa"/>
          </w:tcPr>
          <w:p w14:paraId="06EFAC0A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90" w:type="dxa"/>
          </w:tcPr>
          <w:p w14:paraId="33A7B76D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1249" w:type="dxa"/>
          </w:tcPr>
          <w:p w14:paraId="4434A87D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251" w:type="dxa"/>
          </w:tcPr>
          <w:p w14:paraId="33309FB9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89</w:t>
            </w:r>
          </w:p>
        </w:tc>
      </w:tr>
      <w:tr w:rsidR="005871B0" w:rsidRPr="001533BD" w14:paraId="4451CED1" w14:textId="77777777" w:rsidTr="006D2003">
        <w:trPr>
          <w:trHeight w:val="474"/>
        </w:trPr>
        <w:tc>
          <w:tcPr>
            <w:tcW w:w="1276" w:type="dxa"/>
          </w:tcPr>
          <w:p w14:paraId="34EBEA84" w14:textId="77777777" w:rsidR="005871B0" w:rsidRPr="001533BD" w:rsidRDefault="005871B0" w:rsidP="006D200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HD</w:t>
            </w:r>
            <w:r w:rsidRPr="001533BD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1605" w:type="dxa"/>
          </w:tcPr>
          <w:p w14:paraId="5990A4B1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08</w:t>
            </w:r>
          </w:p>
        </w:tc>
        <w:tc>
          <w:tcPr>
            <w:tcW w:w="1641" w:type="dxa"/>
          </w:tcPr>
          <w:p w14:paraId="1D0AF2DE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90" w:type="dxa"/>
          </w:tcPr>
          <w:p w14:paraId="4813FCF3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1249" w:type="dxa"/>
          </w:tcPr>
          <w:p w14:paraId="41DBC900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51" w:type="dxa"/>
          </w:tcPr>
          <w:p w14:paraId="27BACCDC" w14:textId="77777777" w:rsidR="005871B0" w:rsidRPr="001533BD" w:rsidRDefault="005871B0" w:rsidP="006D200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533BD">
              <w:rPr>
                <w:rFonts w:ascii="Times New Roman" w:hAnsi="Times New Roman" w:cs="Times New Roman"/>
              </w:rPr>
              <w:t>92</w:t>
            </w:r>
          </w:p>
        </w:tc>
      </w:tr>
    </w:tbl>
    <w:p w14:paraId="1177F8ED" w14:textId="635E19F1" w:rsidR="005871B0" w:rsidRPr="001533BD" w:rsidRDefault="005871B0" w:rsidP="005871B0">
      <w:pPr>
        <w:jc w:val="both"/>
        <w:rPr>
          <w:rFonts w:ascii="Times New Roman" w:hAnsi="Times New Roman" w:cs="Times New Roman"/>
          <w:sz w:val="20"/>
          <w:szCs w:val="20"/>
        </w:rPr>
      </w:pPr>
      <w:r w:rsidRPr="001533BD">
        <w:rPr>
          <w:rFonts w:ascii="Times New Roman" w:hAnsi="Times New Roman" w:cs="Times New Roman"/>
          <w:sz w:val="20"/>
          <w:szCs w:val="20"/>
        </w:rPr>
        <w:t xml:space="preserve">OM- organic matter, CP- crude protein, NDF- neutral detergent fibre, ADF- acid detergent fibre; </w:t>
      </w:r>
      <w:r w:rsidRPr="000A2EC8">
        <w:rPr>
          <w:rFonts w:ascii="Times New Roman" w:hAnsi="Times New Roman" w:cs="Times New Roman"/>
          <w:color w:val="FF0000"/>
          <w:sz w:val="20"/>
          <w:szCs w:val="20"/>
        </w:rPr>
        <w:t>C</w:t>
      </w:r>
      <w:r w:rsidR="000A2EC8" w:rsidRPr="000A2EC8">
        <w:rPr>
          <w:rFonts w:ascii="Times New Roman" w:hAnsi="Times New Roman" w:cs="Times New Roman"/>
          <w:color w:val="FF0000"/>
          <w:sz w:val="20"/>
          <w:szCs w:val="20"/>
        </w:rPr>
        <w:t>ON</w:t>
      </w:r>
      <w:r w:rsidRPr="001533BD">
        <w:rPr>
          <w:rFonts w:ascii="Times New Roman" w:hAnsi="Times New Roman" w:cs="Times New Roman"/>
          <w:sz w:val="20"/>
          <w:szCs w:val="20"/>
        </w:rPr>
        <w:t>- control (without anti-methanogenic supplement), HD</w:t>
      </w:r>
      <w:r w:rsidRPr="00143ED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533BD">
        <w:rPr>
          <w:rFonts w:ascii="Times New Roman" w:hAnsi="Times New Roman" w:cs="Times New Roman"/>
          <w:sz w:val="20"/>
          <w:szCs w:val="20"/>
        </w:rPr>
        <w:t>, HD</w:t>
      </w:r>
      <w:r w:rsidRPr="00143EDA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1533BD">
        <w:rPr>
          <w:rFonts w:ascii="Times New Roman" w:hAnsi="Times New Roman" w:cs="Times New Roman"/>
          <w:sz w:val="20"/>
          <w:szCs w:val="20"/>
        </w:rPr>
        <w:t xml:space="preserve"> and HD</w:t>
      </w:r>
      <w:r w:rsidRPr="00143EDA">
        <w:rPr>
          <w:rFonts w:ascii="Times New Roman" w:hAnsi="Times New Roman" w:cs="Times New Roman"/>
          <w:sz w:val="20"/>
          <w:szCs w:val="20"/>
          <w:vertAlign w:val="subscript"/>
        </w:rPr>
        <w:t>8</w:t>
      </w:r>
      <w:r w:rsidRPr="001533BD">
        <w:rPr>
          <w:rFonts w:ascii="Times New Roman" w:hAnsi="Times New Roman" w:cs="Times New Roman"/>
          <w:sz w:val="20"/>
          <w:szCs w:val="20"/>
        </w:rPr>
        <w:t xml:space="preserve"> were the treatments where anti-methanogenic supplement was added over and above to the control diet at the level of 2, 5 and 8%, respectively.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1533BD">
        <w:rPr>
          <w:rFonts w:ascii="Times New Roman" w:hAnsi="Times New Roman" w:cs="Times New Roman"/>
          <w:sz w:val="20"/>
          <w:szCs w:val="20"/>
        </w:rPr>
        <w:t xml:space="preserve">OM, CP, NDF and ADF content of the anti-methanogenic supplement was 943, 68.8, 587 and 373 g/kg, respectively. </w:t>
      </w:r>
    </w:p>
    <w:p w14:paraId="42955D23" w14:textId="77777777" w:rsidR="005871B0" w:rsidRPr="001533BD" w:rsidRDefault="005871B0" w:rsidP="005871B0">
      <w:pPr>
        <w:rPr>
          <w:rFonts w:ascii="Times New Roman" w:hAnsi="Times New Roman" w:cs="Times New Roman"/>
        </w:rPr>
      </w:pPr>
    </w:p>
    <w:p w14:paraId="7722D4AA" w14:textId="77777777" w:rsidR="005871B0" w:rsidRDefault="005871B0" w:rsidP="005871B0">
      <w:pPr>
        <w:rPr>
          <w:rFonts w:ascii="Times New Roman" w:hAnsi="Times New Roman" w:cs="Times New Roman"/>
        </w:rPr>
      </w:pPr>
    </w:p>
    <w:p w14:paraId="0E456C81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18605653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42DC703D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1DCAB5F2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4B2B9F8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57950348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AABD719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7D6789CF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81EBF17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1E95969F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6BC00D41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41C958FF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6467F524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334635D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BD48EE0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7479E1AB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2D35A19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1341487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46042F4D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2997668C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3045DDD4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35BE71C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77BDCF85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47CF23EB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70A1B8EC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07402BAD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43D83BBA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59782B08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p w14:paraId="7217B14A" w14:textId="77777777" w:rsidR="005871B0" w:rsidRDefault="005871B0" w:rsidP="005871B0">
      <w:pPr>
        <w:rPr>
          <w:rFonts w:ascii="Times New Roman" w:hAnsi="Times New Roman" w:cs="Times New Roman"/>
          <w:color w:val="FF0000"/>
        </w:rPr>
      </w:pPr>
    </w:p>
    <w:sectPr w:rsidR="00587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B0"/>
    <w:rsid w:val="000A2EC8"/>
    <w:rsid w:val="004D6532"/>
    <w:rsid w:val="00512D54"/>
    <w:rsid w:val="005871B0"/>
    <w:rsid w:val="00A62B9A"/>
    <w:rsid w:val="00F2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33EE7"/>
  <w15:chartTrackingRefBased/>
  <w15:docId w15:val="{20A76203-CC1E-B445-867C-3144ED49D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1B0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1B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Era</dc:creator>
  <cp:keywords/>
  <dc:description/>
  <cp:lastModifiedBy>New Era</cp:lastModifiedBy>
  <cp:revision>3</cp:revision>
  <dcterms:created xsi:type="dcterms:W3CDTF">2022-09-19T09:18:00Z</dcterms:created>
  <dcterms:modified xsi:type="dcterms:W3CDTF">2022-10-29T06:27:00Z</dcterms:modified>
</cp:coreProperties>
</file>